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E66C8C" w14:textId="36E61224" w:rsidR="00897728" w:rsidRPr="00897728" w:rsidRDefault="00567B30" w:rsidP="00313AF0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after="0" w:line="276" w:lineRule="auto"/>
        <w:jc w:val="center"/>
        <w:rPr>
          <w:rFonts w:ascii="Calibri" w:eastAsia="Times New Roman" w:hAnsi="Calibri" w:cs="Calibri"/>
          <w:b/>
          <w:sz w:val="32"/>
          <w:szCs w:val="28"/>
        </w:rPr>
      </w:pPr>
      <w:r>
        <w:rPr>
          <w:rFonts w:ascii="Calibri" w:eastAsia="Times New Roman" w:hAnsi="Calibri" w:cs="Calibri"/>
          <w:b/>
          <w:bCs/>
          <w:sz w:val="32"/>
          <w:szCs w:val="28"/>
        </w:rPr>
        <w:t>Randomised controlled trial of a facilitated home-based rehabilitation intervention in patients with heart failure with preserved ejection fraction and their caregivers</w:t>
      </w:r>
    </w:p>
    <w:p w14:paraId="1F62B89C" w14:textId="2C4A0CD0" w:rsidR="00313AF0" w:rsidRPr="00313AF0" w:rsidRDefault="00567B30" w:rsidP="00313AF0">
      <w:pPr>
        <w:tabs>
          <w:tab w:val="left" w:pos="1800"/>
          <w:tab w:val="left" w:pos="2520"/>
          <w:tab w:val="left" w:pos="3240"/>
          <w:tab w:val="left" w:pos="3960"/>
          <w:tab w:val="left" w:pos="4680"/>
          <w:tab w:val="left" w:pos="5400"/>
          <w:tab w:val="left" w:pos="6120"/>
          <w:tab w:val="left" w:pos="6840"/>
          <w:tab w:val="left" w:pos="7560"/>
          <w:tab w:val="left" w:pos="8280"/>
          <w:tab w:val="left" w:pos="9000"/>
        </w:tabs>
        <w:suppressAutoHyphens/>
        <w:spacing w:line="276" w:lineRule="auto"/>
        <w:jc w:val="center"/>
        <w:rPr>
          <w:rFonts w:ascii="Calibri" w:eastAsia="Times New Roman" w:hAnsi="Calibri" w:cs="Calibri"/>
          <w:b/>
          <w:sz w:val="32"/>
          <w:szCs w:val="28"/>
        </w:rPr>
      </w:pPr>
      <w:r>
        <w:rPr>
          <w:rFonts w:ascii="Calibri" w:eastAsia="Times New Roman" w:hAnsi="Calibri" w:cs="Calibri"/>
          <w:b/>
          <w:sz w:val="32"/>
          <w:szCs w:val="28"/>
        </w:rPr>
        <w:t>(</w:t>
      </w:r>
      <w:r w:rsidR="00897728" w:rsidRPr="00897728">
        <w:rPr>
          <w:rFonts w:ascii="Calibri" w:eastAsia="Times New Roman" w:hAnsi="Calibri" w:cs="Calibri"/>
          <w:b/>
          <w:sz w:val="32"/>
          <w:szCs w:val="28"/>
        </w:rPr>
        <w:t>REACH-HF</w:t>
      </w:r>
      <w:r>
        <w:rPr>
          <w:rFonts w:ascii="Calibri" w:eastAsia="Times New Roman" w:hAnsi="Calibri" w:cs="Calibri"/>
          <w:b/>
          <w:sz w:val="32"/>
          <w:szCs w:val="28"/>
        </w:rPr>
        <w:t>pEF</w:t>
      </w:r>
      <w:r w:rsidR="00897728" w:rsidRPr="00897728">
        <w:rPr>
          <w:rFonts w:ascii="Calibri" w:eastAsia="Times New Roman" w:hAnsi="Calibri" w:cs="Calibri"/>
          <w:b/>
          <w:sz w:val="32"/>
          <w:szCs w:val="28"/>
        </w:rPr>
        <w:t>)</w:t>
      </w:r>
    </w:p>
    <w:p w14:paraId="2CB1B45E" w14:textId="43D09316" w:rsidR="00D64F74" w:rsidRPr="00882C67" w:rsidRDefault="00C64D62" w:rsidP="00313AF0">
      <w:pPr>
        <w:tabs>
          <w:tab w:val="center" w:pos="4513"/>
          <w:tab w:val="left" w:pos="6211"/>
        </w:tabs>
        <w:spacing w:before="240"/>
        <w:jc w:val="center"/>
        <w:rPr>
          <w:rFonts w:ascii="Arial" w:eastAsia="Times New Roman" w:hAnsi="Arial" w:cs="Arial"/>
          <w:i/>
          <w:sz w:val="24"/>
          <w:szCs w:val="24"/>
        </w:rPr>
      </w:pPr>
      <w:r>
        <w:rPr>
          <w:rFonts w:ascii="Arial" w:hAnsi="Arial" w:cs="Arial"/>
          <w:b/>
          <w:sz w:val="28"/>
          <w:szCs w:val="28"/>
        </w:rPr>
        <w:t>Caregiver</w:t>
      </w:r>
      <w:r w:rsidR="00897728">
        <w:rPr>
          <w:rFonts w:ascii="Arial" w:hAnsi="Arial" w:cs="Arial"/>
          <w:b/>
          <w:sz w:val="28"/>
          <w:szCs w:val="28"/>
        </w:rPr>
        <w:t xml:space="preserve"> </w:t>
      </w:r>
      <w:r w:rsidR="00B76CD5" w:rsidRPr="000F6278">
        <w:rPr>
          <w:rFonts w:ascii="Arial" w:hAnsi="Arial" w:cs="Arial"/>
          <w:b/>
          <w:sz w:val="28"/>
          <w:szCs w:val="28"/>
        </w:rPr>
        <w:t xml:space="preserve">Consent Form </w:t>
      </w:r>
    </w:p>
    <w:tbl>
      <w:tblPr>
        <w:tblW w:w="846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6129"/>
        <w:gridCol w:w="2331"/>
      </w:tblGrid>
      <w:tr w:rsidR="008C2B5F" w:rsidRPr="0097181B" w14:paraId="647C934D" w14:textId="77777777" w:rsidTr="00937B08">
        <w:tc>
          <w:tcPr>
            <w:tcW w:w="61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BE58B" w14:textId="77777777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DD6BC0">
              <w:rPr>
                <w:rFonts w:ascii="Arial" w:eastAsia="Times New Roman" w:hAnsi="Arial"/>
                <w:b/>
                <w:sz w:val="20"/>
                <w:szCs w:val="20"/>
              </w:rPr>
              <w:t>CHIEF INVESTIGATOR</w:t>
            </w:r>
          </w:p>
          <w:p w14:paraId="2C11D5BF" w14:textId="03130040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Professor Rod Taylor and Professor Chim Lang</w:t>
            </w:r>
          </w:p>
          <w:p w14:paraId="4341C878" w14:textId="77777777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</w:p>
          <w:p w14:paraId="4DB47364" w14:textId="77777777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b/>
                <w:sz w:val="20"/>
                <w:szCs w:val="20"/>
              </w:rPr>
              <w:t>PRINCIPAL INVESTIGATOR</w:t>
            </w:r>
          </w:p>
          <w:p w14:paraId="211B8EAE" w14:textId="0FE24BC2" w:rsidR="008C2B5F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[INSERT LOCAL PI DETAILS HERE]</w:t>
            </w:r>
          </w:p>
          <w:p w14:paraId="393D6B99" w14:textId="77777777" w:rsidR="008C2B5F" w:rsidRPr="00DD6BC0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55A3E1" w14:textId="77777777" w:rsidR="008C2B5F" w:rsidRPr="0097181B" w:rsidRDefault="008C2B5F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</w:tr>
      <w:tr w:rsidR="008C2B5F" w:rsidRPr="0097181B" w14:paraId="625A0652" w14:textId="77777777" w:rsidTr="00937B08">
        <w:tc>
          <w:tcPr>
            <w:tcW w:w="6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BE364" w14:textId="77777777" w:rsidR="008C2B5F" w:rsidRPr="0097181B" w:rsidRDefault="008C2B5F" w:rsidP="00CE452B">
            <w:pPr>
              <w:spacing w:after="0" w:line="240" w:lineRule="auto"/>
              <w:jc w:val="both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F34D1" w14:textId="77777777" w:rsidR="008C2B5F" w:rsidRPr="0097181B" w:rsidRDefault="008C2B5F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  <w:r w:rsidRPr="0097181B">
              <w:rPr>
                <w:rFonts w:ascii="Arial" w:eastAsia="Times New Roman" w:hAnsi="Arial"/>
                <w:b/>
                <w:sz w:val="16"/>
                <w:szCs w:val="16"/>
              </w:rPr>
              <w:t>Please initial box</w:t>
            </w:r>
          </w:p>
        </w:tc>
      </w:tr>
      <w:tr w:rsidR="00937B08" w:rsidRPr="0097181B" w14:paraId="1F890939" w14:textId="77777777" w:rsidTr="00937B08">
        <w:trPr>
          <w:trHeight w:val="759"/>
        </w:trPr>
        <w:tc>
          <w:tcPr>
            <w:tcW w:w="6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2838A" w14:textId="4165CEE4" w:rsidR="00937B08" w:rsidRPr="003F6878" w:rsidRDefault="00937B08" w:rsidP="00937B08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jc w:val="both"/>
              <w:rPr>
                <w:rFonts w:ascii="Arial" w:eastAsia="Times New Roman" w:hAnsi="Arial"/>
              </w:rPr>
            </w:pPr>
            <w:r w:rsidRPr="003F6878">
              <w:rPr>
                <w:rFonts w:ascii="Arial" w:eastAsia="Times New Roman" w:hAnsi="Arial" w:cs="Arial"/>
              </w:rPr>
              <w:t xml:space="preserve">I confirm that I have read and understood this information sheet (version </w:t>
            </w:r>
            <w:proofErr w:type="spellStart"/>
            <w:r w:rsidRPr="003F6878">
              <w:rPr>
                <w:rFonts w:ascii="Arial" w:eastAsia="Times New Roman" w:hAnsi="Arial" w:cs="Arial"/>
              </w:rPr>
              <w:t>x.x</w:t>
            </w:r>
            <w:proofErr w:type="spellEnd"/>
            <w:r w:rsidRPr="003F6878">
              <w:rPr>
                <w:rFonts w:ascii="Arial" w:eastAsia="Times New Roman" w:hAnsi="Arial" w:cs="Arial"/>
              </w:rPr>
              <w:t xml:space="preserve"> dated xx/xx/</w:t>
            </w:r>
            <w:proofErr w:type="spellStart"/>
            <w:r w:rsidRPr="003F6878">
              <w:rPr>
                <w:rFonts w:ascii="Arial" w:eastAsia="Times New Roman" w:hAnsi="Arial" w:cs="Arial"/>
              </w:rPr>
              <w:t>xxxx</w:t>
            </w:r>
            <w:proofErr w:type="spellEnd"/>
            <w:r w:rsidRPr="003F6878">
              <w:rPr>
                <w:rFonts w:ascii="Arial" w:eastAsia="Times New Roman" w:hAnsi="Arial" w:cs="Arial"/>
              </w:rPr>
              <w:t>) for the above REACH-HFpEF study. I have had the opportunity to consider the information provided to me, ask questions and have had these answered satisfactorily.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3D30E2" w14:textId="4A1D5E4E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37B08" w:rsidRPr="0097181B" w14:paraId="7F66F429" w14:textId="77777777" w:rsidTr="00937B08">
        <w:trPr>
          <w:trHeight w:val="776"/>
        </w:trPr>
        <w:tc>
          <w:tcPr>
            <w:tcW w:w="6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0B3EED" w14:textId="5C905BD9" w:rsidR="00937B08" w:rsidRPr="003F6878" w:rsidRDefault="00937B08" w:rsidP="00937B08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240" w:line="276" w:lineRule="auto"/>
              <w:rPr>
                <w:rFonts w:ascii="Arial" w:eastAsia="Times New Roman" w:hAnsi="Arial"/>
              </w:rPr>
            </w:pPr>
            <w:r w:rsidRPr="003F6878">
              <w:rPr>
                <w:rFonts w:ascii="Arial" w:eastAsia="Times New Roman" w:hAnsi="Arial" w:cs="Arial"/>
              </w:rPr>
              <w:t xml:space="preserve">I understand that my participation in this study is voluntary and that I am free to stop taking part at any time without giving any reason and without my medical care or legal rights being affected.  </w:t>
            </w:r>
            <w:r w:rsidRPr="003F6878">
              <w:rPr>
                <w:rFonts w:ascii="Arial" w:hAnsi="Arial" w:cs="Arial"/>
                <w:lang w:val="en-US"/>
              </w:rPr>
              <w:t>If I decide to stop participating in this study, I understand that any data already collected about me will be retained and used by the research team.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79D82D" w14:textId="6ED3128B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37B08" w:rsidRPr="0097181B" w14:paraId="1DE8E0B5" w14:textId="77777777" w:rsidTr="00937B08">
        <w:trPr>
          <w:trHeight w:val="964"/>
        </w:trPr>
        <w:tc>
          <w:tcPr>
            <w:tcW w:w="6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B1C37B" w14:textId="7AA07ED7" w:rsidR="00937B08" w:rsidRPr="003F6878" w:rsidRDefault="00937B08" w:rsidP="00E45341">
            <w:pPr>
              <w:pStyle w:val="ListParagraph"/>
              <w:numPr>
                <w:ilvl w:val="0"/>
                <w:numId w:val="16"/>
              </w:numPr>
              <w:autoSpaceDE w:val="0"/>
              <w:autoSpaceDN w:val="0"/>
              <w:adjustRightInd w:val="0"/>
              <w:spacing w:before="240" w:line="276" w:lineRule="auto"/>
              <w:rPr>
                <w:rFonts w:ascii="Arial" w:hAnsi="Arial" w:cs="Arial"/>
                <w:lang w:val="en-US"/>
              </w:rPr>
            </w:pPr>
            <w:r w:rsidRPr="003F6878">
              <w:rPr>
                <w:rFonts w:ascii="Arial" w:hAnsi="Arial" w:cs="Arial"/>
                <w:lang w:val="en-US"/>
              </w:rPr>
              <w:t>I understand that data collected during the study will be looked at by individuals from the research team within the Universit</w:t>
            </w:r>
            <w:r w:rsidR="00E45341">
              <w:rPr>
                <w:rFonts w:ascii="Arial" w:hAnsi="Arial" w:cs="Arial"/>
                <w:lang w:val="en-US"/>
              </w:rPr>
              <w:t>ies</w:t>
            </w:r>
            <w:r w:rsidRPr="003F6878">
              <w:rPr>
                <w:rFonts w:ascii="Arial" w:hAnsi="Arial" w:cs="Arial"/>
                <w:lang w:val="en-US"/>
              </w:rPr>
              <w:t xml:space="preserve"> of Glasgow,</w:t>
            </w:r>
            <w:r w:rsidR="00E45341">
              <w:rPr>
                <w:rFonts w:ascii="Arial" w:hAnsi="Arial" w:cs="Arial"/>
                <w:lang w:val="en-US"/>
              </w:rPr>
              <w:t xml:space="preserve"> Birmingham and Exeter</w:t>
            </w:r>
            <w:r w:rsidR="00012DF2">
              <w:rPr>
                <w:rFonts w:ascii="Arial" w:hAnsi="Arial" w:cs="Arial"/>
                <w:lang w:val="en-US"/>
              </w:rPr>
              <w:t>, Trinity College Dublin,</w:t>
            </w:r>
            <w:r w:rsidRPr="003F6878">
              <w:rPr>
                <w:rFonts w:ascii="Arial" w:hAnsi="Arial" w:cs="Arial"/>
                <w:lang w:val="en-US"/>
              </w:rPr>
              <w:t xml:space="preserve"> from regulatory authorities, and from NHS Greater Glasgow and Clyde (the sponsor of the study), where it is relevant to my taking part in this research. I understand that this data will be held in a database at the University of Glasgow</w:t>
            </w:r>
            <w:r w:rsidR="00E45341">
              <w:rPr>
                <w:rFonts w:ascii="Arial" w:hAnsi="Arial" w:cs="Arial"/>
                <w:lang w:val="en-US"/>
              </w:rPr>
              <w:t>.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4FF74" w14:textId="3EBEC364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37B08" w:rsidRPr="0097181B" w14:paraId="3A7CB02E" w14:textId="77777777" w:rsidTr="00937B08">
        <w:trPr>
          <w:trHeight w:val="964"/>
        </w:trPr>
        <w:tc>
          <w:tcPr>
            <w:tcW w:w="6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E3726E" w14:textId="4C299AA5" w:rsidR="00937B08" w:rsidRPr="003F6878" w:rsidRDefault="00937B08" w:rsidP="00937B08">
            <w:pPr>
              <w:pStyle w:val="ListParagraph"/>
              <w:numPr>
                <w:ilvl w:val="0"/>
                <w:numId w:val="16"/>
              </w:numPr>
              <w:spacing w:before="120" w:after="180" w:line="276" w:lineRule="auto"/>
              <w:rPr>
                <w:rFonts w:ascii="Arial" w:hAnsi="Arial" w:cs="Arial"/>
                <w:lang w:val="en-US"/>
              </w:rPr>
            </w:pPr>
            <w:r w:rsidRPr="003F6878">
              <w:rPr>
                <w:rFonts w:ascii="Arial" w:hAnsi="Arial" w:cs="Arial"/>
                <w:lang w:val="en-US"/>
              </w:rPr>
              <w:t>I agree that my contact details (</w:t>
            </w:r>
            <w:r w:rsidR="00E409BA">
              <w:rPr>
                <w:rFonts w:ascii="Arial" w:hAnsi="Arial" w:cs="Arial"/>
                <w:lang w:val="en-US"/>
              </w:rPr>
              <w:t xml:space="preserve">name, </w:t>
            </w:r>
            <w:r w:rsidRPr="003F6878">
              <w:rPr>
                <w:rFonts w:ascii="Arial" w:hAnsi="Arial" w:cs="Arial"/>
                <w:lang w:val="en-US"/>
              </w:rPr>
              <w:t>postal address, email address, and phone number) can be retained by the study team for use in relation to study procedures, and will be stored separately on a secure University of Glasgow server (secure online database).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A9E32B" w14:textId="3B20BF60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37B08" w:rsidRPr="0097181B" w14:paraId="1D0EC66F" w14:textId="77777777" w:rsidTr="00937B08">
        <w:trPr>
          <w:trHeight w:val="726"/>
        </w:trPr>
        <w:tc>
          <w:tcPr>
            <w:tcW w:w="6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7F9A18" w14:textId="27AF8129" w:rsidR="00937B08" w:rsidRPr="003F6878" w:rsidRDefault="00937B08" w:rsidP="00937B08">
            <w:pPr>
              <w:pStyle w:val="ListParagraph"/>
              <w:numPr>
                <w:ilvl w:val="0"/>
                <w:numId w:val="16"/>
              </w:numPr>
              <w:spacing w:before="120" w:after="180" w:line="276" w:lineRule="auto"/>
              <w:contextualSpacing w:val="0"/>
              <w:rPr>
                <w:rFonts w:ascii="Arial" w:hAnsi="Arial" w:cs="Arial"/>
                <w:lang w:val="en-US"/>
              </w:rPr>
            </w:pPr>
            <w:r w:rsidRPr="003F6878">
              <w:rPr>
                <w:rFonts w:ascii="Arial" w:hAnsi="Arial" w:cs="Arial"/>
                <w:lang w:val="en-US"/>
              </w:rPr>
              <w:t xml:space="preserve">I agree to my </w:t>
            </w:r>
            <w:proofErr w:type="spellStart"/>
            <w:r w:rsidRPr="003F6878">
              <w:rPr>
                <w:rFonts w:ascii="Arial" w:hAnsi="Arial" w:cs="Arial"/>
                <w:lang w:val="en-US"/>
              </w:rPr>
              <w:t>anonymised</w:t>
            </w:r>
            <w:proofErr w:type="spellEnd"/>
            <w:r w:rsidRPr="003F6878">
              <w:rPr>
                <w:rFonts w:ascii="Arial" w:hAnsi="Arial" w:cs="Arial"/>
                <w:lang w:val="en-US"/>
              </w:rPr>
              <w:t xml:space="preserve"> data being shared with other bona fide researchers, </w:t>
            </w:r>
            <w:r w:rsidRPr="003F6878">
              <w:rPr>
                <w:rFonts w:asciiTheme="minorBidi" w:hAnsiTheme="minorBidi"/>
                <w:lang w:val="en-US"/>
              </w:rPr>
              <w:t>via a reposito</w:t>
            </w:r>
            <w:bookmarkStart w:id="0" w:name="_GoBack"/>
            <w:bookmarkEnd w:id="0"/>
            <w:r w:rsidRPr="003F6878">
              <w:rPr>
                <w:rFonts w:asciiTheme="minorBidi" w:hAnsiTheme="minorBidi"/>
                <w:lang w:val="en-US"/>
              </w:rPr>
              <w:t xml:space="preserve">ry such as the UK </w:t>
            </w:r>
            <w:r w:rsidRPr="003F6878">
              <w:rPr>
                <w:rFonts w:asciiTheme="minorBidi" w:hAnsiTheme="minorBidi"/>
                <w:lang w:val="en-US"/>
              </w:rPr>
              <w:lastRenderedPageBreak/>
              <w:t xml:space="preserve">Data Service, and </w:t>
            </w:r>
            <w:r w:rsidRPr="003F6878">
              <w:rPr>
                <w:rFonts w:ascii="Arial" w:hAnsi="Arial" w:cs="Arial"/>
                <w:lang w:val="en-US"/>
              </w:rPr>
              <w:t>in line with a University of Glasgow data sharing agreement.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476C34" w14:textId="31823A2F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  <w:tr w:rsidR="00937B08" w:rsidRPr="0097181B" w14:paraId="7F88C014" w14:textId="77777777" w:rsidTr="00937B08">
        <w:trPr>
          <w:trHeight w:val="726"/>
        </w:trPr>
        <w:tc>
          <w:tcPr>
            <w:tcW w:w="6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DF44FF" w14:textId="661BF06D" w:rsidR="00937B08" w:rsidRPr="008C2B5F" w:rsidRDefault="00937B08" w:rsidP="00937B08">
            <w:pPr>
              <w:pStyle w:val="ListParagraph"/>
              <w:numPr>
                <w:ilvl w:val="0"/>
                <w:numId w:val="16"/>
              </w:numPr>
              <w:spacing w:before="240" w:line="276" w:lineRule="auto"/>
              <w:jc w:val="both"/>
              <w:rPr>
                <w:rFonts w:ascii="Arial" w:eastAsia="Times New Roman" w:hAnsi="Arial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I </w:t>
            </w:r>
            <w:r w:rsidRPr="00462F29">
              <w:rPr>
                <w:rFonts w:ascii="Arial" w:hAnsi="Arial" w:cs="Arial"/>
                <w:sz w:val="24"/>
                <w:szCs w:val="24"/>
                <w:lang w:val="en-US"/>
              </w:rPr>
              <w:t xml:space="preserve">agree to take part in the 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REACH-HFpEF study.</w:t>
            </w:r>
          </w:p>
        </w:tc>
        <w:tc>
          <w:tcPr>
            <w:tcW w:w="2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6DF13" w14:textId="5C3A9C50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</w:tr>
    </w:tbl>
    <w:p w14:paraId="332DC16A" w14:textId="36B3E6CF" w:rsidR="003F6878" w:rsidRDefault="00AA5C81" w:rsidP="00AA5C81">
      <w:pPr>
        <w:tabs>
          <w:tab w:val="left" w:pos="1740"/>
        </w:tabs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ab/>
      </w:r>
    </w:p>
    <w:tbl>
      <w:tblPr>
        <w:tblW w:w="85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8"/>
        <w:gridCol w:w="3436"/>
        <w:gridCol w:w="236"/>
        <w:gridCol w:w="1620"/>
        <w:gridCol w:w="236"/>
        <w:gridCol w:w="601"/>
        <w:gridCol w:w="2223"/>
        <w:gridCol w:w="108"/>
      </w:tblGrid>
      <w:tr w:rsidR="00283147" w:rsidRPr="0097181B" w14:paraId="5B4D5329" w14:textId="77777777" w:rsidTr="00937B08">
        <w:trPr>
          <w:gridBefore w:val="1"/>
          <w:wBefore w:w="108" w:type="dxa"/>
        </w:trPr>
        <w:tc>
          <w:tcPr>
            <w:tcW w:w="612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5E594" w14:textId="77777777" w:rsidR="00283147" w:rsidRDefault="00283147" w:rsidP="003D08A5">
            <w:pPr>
              <w:spacing w:after="0" w:line="240" w:lineRule="auto"/>
              <w:jc w:val="both"/>
              <w:rPr>
                <w:rFonts w:ascii="Arial" w:eastAsia="Times New Roman" w:hAnsi="Arial"/>
                <w:b/>
                <w:sz w:val="20"/>
                <w:szCs w:val="20"/>
              </w:rPr>
            </w:pPr>
            <w:r w:rsidRPr="00283147">
              <w:rPr>
                <w:rFonts w:ascii="Arial" w:eastAsia="Times New Roman" w:hAnsi="Arial"/>
                <w:b/>
                <w:sz w:val="20"/>
                <w:szCs w:val="20"/>
              </w:rPr>
              <w:t>Optional Consents:</w:t>
            </w:r>
          </w:p>
          <w:p w14:paraId="192017B0" w14:textId="47027456" w:rsidR="003F6878" w:rsidRPr="00283147" w:rsidRDefault="003F6878" w:rsidP="003D08A5">
            <w:pPr>
              <w:spacing w:after="0" w:line="240" w:lineRule="auto"/>
              <w:jc w:val="both"/>
              <w:rPr>
                <w:rFonts w:ascii="Arial" w:eastAsia="Times New Roman" w:hAnsi="Arial"/>
              </w:rPr>
            </w:pPr>
          </w:p>
        </w:tc>
        <w:tc>
          <w:tcPr>
            <w:tcW w:w="23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397BBF" w14:textId="77777777" w:rsidR="00283147" w:rsidRPr="0097181B" w:rsidRDefault="00283147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</w:p>
        </w:tc>
      </w:tr>
      <w:tr w:rsidR="00283147" w:rsidRPr="0097181B" w14:paraId="27B9D8EC" w14:textId="77777777" w:rsidTr="00937B08">
        <w:trPr>
          <w:gridBefore w:val="1"/>
          <w:wBefore w:w="108" w:type="dxa"/>
        </w:trPr>
        <w:tc>
          <w:tcPr>
            <w:tcW w:w="61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C20A4" w14:textId="77777777" w:rsidR="00283147" w:rsidRPr="00283147" w:rsidRDefault="00283147" w:rsidP="00CE452B">
            <w:pPr>
              <w:spacing w:after="0" w:line="240" w:lineRule="auto"/>
              <w:jc w:val="both"/>
              <w:rPr>
                <w:rFonts w:ascii="Arial" w:eastAsia="Times New Roman" w:hAnsi="Arial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CF7C3" w14:textId="4F8B7E1B" w:rsidR="00283147" w:rsidRPr="0097181B" w:rsidRDefault="007A749C" w:rsidP="00CE452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sz w:val="16"/>
                <w:szCs w:val="16"/>
              </w:rPr>
            </w:pPr>
            <w:r>
              <w:rPr>
                <w:rFonts w:ascii="Arial" w:eastAsia="Times New Roman" w:hAnsi="Arial"/>
                <w:b/>
                <w:sz w:val="16"/>
                <w:szCs w:val="16"/>
              </w:rPr>
              <w:t>Yes/No</w:t>
            </w:r>
          </w:p>
        </w:tc>
      </w:tr>
      <w:tr w:rsidR="00937B08" w:rsidRPr="0097181B" w14:paraId="50E5984E" w14:textId="77777777" w:rsidTr="00937B08">
        <w:trPr>
          <w:gridBefore w:val="1"/>
          <w:wBefore w:w="108" w:type="dxa"/>
          <w:trHeight w:val="759"/>
        </w:trPr>
        <w:tc>
          <w:tcPr>
            <w:tcW w:w="61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C38A90" w14:textId="08F45A84" w:rsidR="00937B08" w:rsidRPr="003F6878" w:rsidRDefault="00937B08" w:rsidP="00E45341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rPr>
                <w:rFonts w:ascii="Arial" w:eastAsia="Times New Roman" w:hAnsi="Arial"/>
              </w:rPr>
            </w:pPr>
            <w:r w:rsidRPr="003F6878">
              <w:rPr>
                <w:rFonts w:ascii="Arial" w:eastAsia="Times New Roman" w:hAnsi="Arial" w:cs="Arial"/>
              </w:rPr>
              <w:t xml:space="preserve">I agree to be interviewed by a member of the research team about my experience in receiving the intervention and ways in which it can be improved. I understand that this recording will be held </w:t>
            </w:r>
            <w:r w:rsidR="00E45341">
              <w:rPr>
                <w:rFonts w:ascii="Arial" w:eastAsia="Times New Roman" w:hAnsi="Arial" w:cs="Arial"/>
              </w:rPr>
              <w:t>securely</w:t>
            </w:r>
            <w:r w:rsidRPr="003F6878">
              <w:rPr>
                <w:rFonts w:ascii="Arial" w:eastAsia="Times New Roman" w:hAnsi="Arial" w:cs="Arial"/>
              </w:rPr>
              <w:t xml:space="preserve"> at the Universities of Birmingham and Exeter.</w:t>
            </w:r>
            <w:r w:rsidR="008B4CBB">
              <w:rPr>
                <w:rFonts w:ascii="Arial" w:eastAsia="Times New Roman" w:hAnsi="Arial" w:cs="Arial"/>
              </w:rPr>
              <w:t xml:space="preserve"> I understand that members of the research team at the Universities of Birmingham and Exeter will have access to my contact details in order to facilitate this process.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A76BF6" w14:textId="630C7948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7095BA30" wp14:editId="3B14A705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13" name="Rectangle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511E69" w14:textId="77777777" w:rsidR="00937B08" w:rsidRDefault="00937B08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095BA30" id="Rectangle 13" o:spid="_x0000_s1032" style="position:absolute;margin-left:81.8pt;margin-top:-4.2pt;width:24pt;height:21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IJJDWi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7D511E69" w14:textId="77777777" w:rsidR="00937B08" w:rsidRDefault="00937B08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22582DBB" wp14:editId="2BDF1A47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14" name="Rectangle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594D0B8" id="Rectangle 14" o:spid="_x0000_s1026" style="position:absolute;margin-left:26.55pt;margin-top:-3.3pt;width:24pt;height:21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37B08" w:rsidRPr="0097181B" w14:paraId="6E0A584F" w14:textId="77777777" w:rsidTr="00937B08">
        <w:trPr>
          <w:gridBefore w:val="1"/>
          <w:wBefore w:w="108" w:type="dxa"/>
          <w:trHeight w:val="776"/>
        </w:trPr>
        <w:tc>
          <w:tcPr>
            <w:tcW w:w="61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10BD4F" w14:textId="77811FA0" w:rsidR="00937B08" w:rsidRPr="003F6878" w:rsidRDefault="00937B08" w:rsidP="00937B08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rPr>
                <w:rFonts w:ascii="Arial" w:eastAsia="Times New Roman" w:hAnsi="Arial" w:cs="Arial"/>
              </w:rPr>
            </w:pPr>
            <w:r w:rsidRPr="003F6878">
              <w:rPr>
                <w:rFonts w:ascii="Arial" w:eastAsia="Times New Roman" w:hAnsi="Arial" w:cs="Arial"/>
              </w:rPr>
              <w:t>I agree that the study team may contact me again at a later date (after completion of the REACH-HFpEF study) to ask me to complete an additional follow-up questionnaire or provide related information</w:t>
            </w:r>
            <w:r w:rsidR="00E45341">
              <w:rPr>
                <w:rFonts w:ascii="Arial" w:eastAsia="Times New Roman" w:hAnsi="Arial" w:cs="Arial"/>
              </w:rPr>
              <w:t>.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B326E" w14:textId="1919FA75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14AA262F" wp14:editId="5E879E15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15" name="Rectangle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3BF5DBA" w14:textId="77777777" w:rsidR="00937B08" w:rsidRDefault="00937B08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4AA262F" id="Rectangle 15" o:spid="_x0000_s1033" style="position:absolute;margin-left:81.8pt;margin-top:-4.2pt;width:24pt;height:21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Ml1AjW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03BF5DBA" w14:textId="77777777" w:rsidR="00937B08" w:rsidRDefault="00937B08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3C870A3" wp14:editId="0B95CB00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16" name="Rectangle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BBB5030" id="Rectangle 16" o:spid="_x0000_s1026" style="position:absolute;margin-left:26.55pt;margin-top:-3.3pt;width:24pt;height:21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37B08" w:rsidRPr="0097181B" w14:paraId="216C58CF" w14:textId="77777777" w:rsidTr="00937B08">
        <w:trPr>
          <w:gridBefore w:val="1"/>
          <w:wBefore w:w="108" w:type="dxa"/>
          <w:trHeight w:val="776"/>
        </w:trPr>
        <w:tc>
          <w:tcPr>
            <w:tcW w:w="61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69CE4B" w14:textId="285ECB03" w:rsidR="00937B08" w:rsidRPr="003F6878" w:rsidRDefault="00937B08" w:rsidP="00E409BA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rPr>
                <w:rFonts w:ascii="Arial" w:eastAsia="Times New Roman" w:hAnsi="Arial" w:cs="Arial"/>
              </w:rPr>
            </w:pPr>
            <w:r w:rsidRPr="00283147">
              <w:rPr>
                <w:rFonts w:ascii="Arial" w:hAnsi="Arial" w:cs="Arial"/>
              </w:rPr>
              <w:t xml:space="preserve">I understand that sessions with my REACH-HF facilitator may be audio recorded and </w:t>
            </w:r>
            <w:r w:rsidR="00E409BA">
              <w:rPr>
                <w:rFonts w:ascii="Arial" w:hAnsi="Arial" w:cs="Arial"/>
              </w:rPr>
              <w:t xml:space="preserve">listened </w:t>
            </w:r>
            <w:r>
              <w:rPr>
                <w:rFonts w:ascii="Arial" w:hAnsi="Arial" w:cs="Arial"/>
              </w:rPr>
              <w:t xml:space="preserve">to </w:t>
            </w:r>
            <w:r w:rsidRPr="00283147">
              <w:rPr>
                <w:rFonts w:ascii="Arial" w:hAnsi="Arial" w:cs="Arial"/>
              </w:rPr>
              <w:t xml:space="preserve">by the research team so that they can better understand delivery of the programme. </w:t>
            </w:r>
            <w:r w:rsidRPr="00283147">
              <w:rPr>
                <w:rFonts w:ascii="Arial" w:eastAsia="Times New Roman" w:hAnsi="Arial" w:cs="Arial"/>
              </w:rPr>
              <w:t xml:space="preserve">I understand that these recordings will be held </w:t>
            </w:r>
            <w:r w:rsidR="00E45341">
              <w:rPr>
                <w:rFonts w:ascii="Arial" w:eastAsia="Times New Roman" w:hAnsi="Arial" w:cs="Arial"/>
              </w:rPr>
              <w:t xml:space="preserve">securely </w:t>
            </w:r>
            <w:r>
              <w:rPr>
                <w:rFonts w:ascii="Arial" w:eastAsia="Times New Roman" w:hAnsi="Arial" w:cs="Arial"/>
              </w:rPr>
              <w:t>at the Universities of Birmingham and Exeter.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BD94E" w14:textId="54073175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3014825" wp14:editId="533989D5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17" name="Rectangle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CC9B4E4" w14:textId="77777777" w:rsidR="00937B08" w:rsidRDefault="00937B08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014825" id="Rectangle 17" o:spid="_x0000_s1034" style="position:absolute;margin-left:81.8pt;margin-top:-4.2pt;width:24pt;height:21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NRjQdi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2CC9B4E4" w14:textId="77777777" w:rsidR="00937B08" w:rsidRDefault="00937B08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61699AC6" wp14:editId="2B639B70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18" name="Rectangle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BC4230F" id="Rectangle 18" o:spid="_x0000_s1026" style="position:absolute;margin-left:26.55pt;margin-top:-3.3pt;width:24pt;height:21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37B08" w:rsidRPr="0097181B" w14:paraId="2DC58D56" w14:textId="77777777" w:rsidTr="00937B08">
        <w:trPr>
          <w:gridBefore w:val="1"/>
          <w:wBefore w:w="108" w:type="dxa"/>
          <w:trHeight w:val="776"/>
        </w:trPr>
        <w:tc>
          <w:tcPr>
            <w:tcW w:w="61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46751" w14:textId="03A7F4E3" w:rsidR="00937B08" w:rsidRPr="00283147" w:rsidRDefault="00BC063B" w:rsidP="00937B08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 agree my anonymised audio recordings from the intervention delivery that are selected to represent good practice can be used for training and education purposes</w:t>
            </w:r>
            <w:r w:rsidR="00E45341">
              <w:rPr>
                <w:rFonts w:ascii="Arial" w:hAnsi="Arial" w:cs="Arial"/>
              </w:rPr>
              <w:t>.</w:t>
            </w: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3C8BA3" w14:textId="0D05811D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2736EBA3" wp14:editId="00FA853D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19" name="Rectangle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CF1DC3E" w14:textId="77777777" w:rsidR="00937B08" w:rsidRDefault="00937B08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736EBA3" id="Rectangle 19" o:spid="_x0000_s1035" style="position:absolute;margin-left:81.8pt;margin-top:-4.2pt;width:24pt;height:21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PKPy2ChAgAAoQ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7CF1DC3E" w14:textId="77777777" w:rsidR="00937B08" w:rsidRDefault="00937B08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25D63168" wp14:editId="253217C2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20" name="Rectangle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2559809" id="Rectangle 20" o:spid="_x0000_s1026" style="position:absolute;margin-left:26.55pt;margin-top:-3.3pt;width:24pt;height:21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37B08" w:rsidRPr="0097181B" w14:paraId="5B1A593C" w14:textId="77777777" w:rsidTr="00937B08">
        <w:trPr>
          <w:gridBefore w:val="1"/>
          <w:wBefore w:w="108" w:type="dxa"/>
          <w:trHeight w:val="964"/>
        </w:trPr>
        <w:tc>
          <w:tcPr>
            <w:tcW w:w="61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B138B5" w14:textId="5F9D9933" w:rsidR="00937B08" w:rsidRPr="003F6878" w:rsidRDefault="00937B08" w:rsidP="00937B08">
            <w:pPr>
              <w:pStyle w:val="ListParagraph"/>
              <w:numPr>
                <w:ilvl w:val="0"/>
                <w:numId w:val="18"/>
              </w:numPr>
              <w:spacing w:before="240" w:line="276" w:lineRule="auto"/>
              <w:rPr>
                <w:rFonts w:ascii="Arial" w:eastAsia="Times New Roman" w:hAnsi="Arial" w:cs="Arial"/>
              </w:rPr>
            </w:pPr>
            <w:r w:rsidRPr="003F6878">
              <w:rPr>
                <w:rFonts w:ascii="Arial" w:eastAsia="Times New Roman" w:hAnsi="Arial" w:cs="Arial"/>
              </w:rPr>
              <w:t>I would like to receive a copy of the final study results</w:t>
            </w:r>
            <w:r w:rsidR="00E45341">
              <w:rPr>
                <w:rFonts w:ascii="Arial" w:eastAsia="Times New Roman" w:hAnsi="Arial" w:cs="Arial"/>
              </w:rPr>
              <w:t>.</w:t>
            </w:r>
          </w:p>
          <w:p w14:paraId="119D2E7F" w14:textId="6CEED696" w:rsidR="00937B08" w:rsidRPr="003F6878" w:rsidRDefault="00937B08" w:rsidP="00937B08">
            <w:pPr>
              <w:pStyle w:val="ListParagraph"/>
              <w:spacing w:before="240" w:line="276" w:lineRule="auto"/>
              <w:ind w:left="360" w:right="177"/>
              <w:rPr>
                <w:rFonts w:ascii="Arial" w:hAnsi="Arial" w:cs="Arial"/>
                <w:lang w:val="en-US"/>
              </w:rPr>
            </w:pPr>
          </w:p>
        </w:tc>
        <w:tc>
          <w:tcPr>
            <w:tcW w:w="23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D664C" w14:textId="7E690CE0" w:rsidR="00937B08" w:rsidRPr="0097181B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F1FDD78" wp14:editId="2480143F">
                      <wp:simplePos x="0" y="0"/>
                      <wp:positionH relativeFrom="column">
                        <wp:posOffset>1038860</wp:posOffset>
                      </wp:positionH>
                      <wp:positionV relativeFrom="paragraph">
                        <wp:posOffset>-53340</wp:posOffset>
                      </wp:positionV>
                      <wp:extent cx="304800" cy="266700"/>
                      <wp:effectExtent l="0" t="0" r="19050" b="19050"/>
                      <wp:wrapNone/>
                      <wp:docPr id="21" name="Rectangle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3F644C3" w14:textId="77777777" w:rsidR="00937B08" w:rsidRDefault="00937B08" w:rsidP="009601A6">
                                  <w:pPr>
                                    <w:jc w:val="center"/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F1FDD78" id="Rectangle 21" o:spid="_x0000_s1036" style="position:absolute;margin-left:81.8pt;margin-top:-4.2pt;width:24pt;height:21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" filled="f" strokecolor="black [3213]" strokeweight="1pt">
                      <v:textbox>
                        <w:txbxContent>
                          <w:p w14:paraId="23F644C3" w14:textId="77777777" w:rsidR="00937B08" w:rsidRDefault="00937B08" w:rsidP="009601A6">
                            <w:pPr>
                              <w:jc w:val="center"/>
                            </w:pP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rFonts w:ascii="Arial" w:eastAsia="Times New Roman" w:hAnsi="Arial"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60956B95" wp14:editId="5F4D23E5">
                      <wp:simplePos x="0" y="0"/>
                      <wp:positionH relativeFrom="column">
                        <wp:posOffset>337185</wp:posOffset>
                      </wp:positionH>
                      <wp:positionV relativeFrom="paragraph">
                        <wp:posOffset>-41910</wp:posOffset>
                      </wp:positionV>
                      <wp:extent cx="304800" cy="266700"/>
                      <wp:effectExtent l="0" t="0" r="19050" b="19050"/>
                      <wp:wrapNone/>
                      <wp:docPr id="29" name="Rectangle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04800" cy="2667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EA41D7" id="Rectangle 29" o:spid="_x0000_s1026" style="position:absolute;margin-left:26.55pt;margin-top:-3.3pt;width:24pt;height:21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" filled="f" strokecolor="black [3213]" strokeweight="1pt"/>
                  </w:pict>
                </mc:Fallback>
              </mc:AlternateContent>
            </w:r>
            <w:r w:rsidRPr="009601A6">
              <w:rPr>
                <w:rFonts w:ascii="Arial" w:eastAsia="Times New Roman" w:hAnsi="Arial"/>
              </w:rPr>
              <w:t>Yes</w:t>
            </w:r>
            <w:r>
              <w:rPr>
                <w:rFonts w:ascii="Arial" w:eastAsia="Times New Roman" w:hAnsi="Arial"/>
              </w:rPr>
              <w:t xml:space="preserve">             No</w:t>
            </w:r>
            <w:r w:rsidRPr="009601A6">
              <w:rPr>
                <w:rFonts w:ascii="Arial" w:eastAsia="Times New Roman" w:hAnsi="Arial"/>
              </w:rPr>
              <w:t xml:space="preserve"> </w:t>
            </w:r>
          </w:p>
        </w:tc>
      </w:tr>
      <w:tr w:rsidR="00937B08" w:rsidRPr="00DD6BC0" w14:paraId="220B613E" w14:textId="77777777" w:rsidTr="001F12DD">
        <w:trPr>
          <w:gridAfter w:val="1"/>
          <w:wAfter w:w="108" w:type="dxa"/>
          <w:trHeight w:val="176"/>
        </w:trPr>
        <w:tc>
          <w:tcPr>
            <w:tcW w:w="3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0DD53D" w14:textId="77777777" w:rsidR="00937B08" w:rsidRDefault="00937B08" w:rsidP="00937B08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  <w:p w14:paraId="30FAEC4B" w14:textId="41B9C6D6" w:rsidR="00937B08" w:rsidRPr="00DD6BC0" w:rsidRDefault="00937B08" w:rsidP="00937B08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7D39D" w14:textId="77777777" w:rsidR="00937B08" w:rsidRPr="00DD6BC0" w:rsidRDefault="00937B08" w:rsidP="00937B08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8DE3C2" w14:textId="77777777" w:rsidR="00937B08" w:rsidRPr="00DD6BC0" w:rsidRDefault="00937B08" w:rsidP="00937B08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76C63" w14:textId="77777777" w:rsidR="00937B08" w:rsidRPr="00DD6BC0" w:rsidRDefault="00937B08" w:rsidP="00937B08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5BC73" w14:textId="77777777" w:rsidR="00937B08" w:rsidRPr="00DD6BC0" w:rsidRDefault="00937B08" w:rsidP="00937B08">
            <w:pPr>
              <w:spacing w:after="0" w:line="240" w:lineRule="auto"/>
              <w:rPr>
                <w:rFonts w:ascii="Arial" w:eastAsia="Times New Roman" w:hAnsi="Arial"/>
                <w:sz w:val="52"/>
                <w:szCs w:val="36"/>
              </w:rPr>
            </w:pPr>
          </w:p>
        </w:tc>
      </w:tr>
      <w:tr w:rsidR="00937B08" w:rsidRPr="008F4644" w14:paraId="75EE2FE6" w14:textId="77777777" w:rsidTr="001F12DD">
        <w:trPr>
          <w:gridAfter w:val="1"/>
          <w:wAfter w:w="108" w:type="dxa"/>
          <w:trHeight w:val="7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E5CB8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7C67A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602AC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15DD9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A0DBF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</w:tr>
      <w:tr w:rsidR="00937B08" w14:paraId="2827825D" w14:textId="77777777" w:rsidTr="001F12DD">
        <w:trPr>
          <w:gridAfter w:val="1"/>
          <w:wAfter w:w="108" w:type="dxa"/>
          <w:trHeight w:val="176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090C0" w14:textId="67A28E15" w:rsidR="00937B08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Name of Caregiver (</w:t>
            </w:r>
            <w:r w:rsidRPr="00306137">
              <w:rPr>
                <w:rFonts w:ascii="Arial" w:eastAsia="Times New Roman" w:hAnsi="Arial"/>
                <w:sz w:val="16"/>
                <w:szCs w:val="16"/>
              </w:rPr>
              <w:t>PRINT NAME</w:t>
            </w:r>
            <w:r>
              <w:rPr>
                <w:rFonts w:ascii="Arial" w:eastAsia="Times New Roman" w:hAnsi="Arial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FBE2" w14:textId="77777777" w:rsidR="00937B08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4B051" w14:textId="77777777" w:rsidR="00937B08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Dat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CFB81" w14:textId="77777777" w:rsidR="00937B08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942E2" w14:textId="77777777" w:rsidR="00937B08" w:rsidRDefault="00937B08" w:rsidP="00937B08">
            <w:pPr>
              <w:spacing w:after="0" w:line="240" w:lineRule="auto"/>
              <w:rPr>
                <w:rFonts w:ascii="Arial" w:eastAsia="Times New Roman" w:hAnsi="Arial"/>
                <w:sz w:val="20"/>
                <w:szCs w:val="20"/>
              </w:rPr>
            </w:pPr>
            <w:r>
              <w:rPr>
                <w:rFonts w:ascii="Arial" w:eastAsia="Times New Roman" w:hAnsi="Arial"/>
                <w:sz w:val="20"/>
                <w:szCs w:val="20"/>
              </w:rPr>
              <w:t>Signature</w:t>
            </w:r>
          </w:p>
        </w:tc>
      </w:tr>
      <w:tr w:rsidR="00937B08" w:rsidRPr="008F4644" w14:paraId="0A0396B4" w14:textId="77777777" w:rsidTr="001F12DD">
        <w:trPr>
          <w:gridAfter w:val="1"/>
          <w:wAfter w:w="108" w:type="dxa"/>
          <w:trHeight w:val="7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0EE59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8787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00C8C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E5424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EB787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</w:tr>
      <w:tr w:rsidR="00937B08" w:rsidRPr="008F4644" w14:paraId="306A9D73" w14:textId="77777777" w:rsidTr="001F12DD">
        <w:trPr>
          <w:gridAfter w:val="1"/>
          <w:wAfter w:w="108" w:type="dxa"/>
          <w:trHeight w:val="74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A129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1754A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D7817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4ECE4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  <w:tc>
          <w:tcPr>
            <w:tcW w:w="28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94D5" w14:textId="77777777" w:rsidR="00937B08" w:rsidRPr="008F4644" w:rsidRDefault="00937B08" w:rsidP="00937B08">
            <w:pPr>
              <w:spacing w:after="0" w:line="240" w:lineRule="auto"/>
              <w:rPr>
                <w:rFonts w:ascii="Arial" w:eastAsia="Times New Roman" w:hAnsi="Arial"/>
                <w:b/>
                <w:sz w:val="4"/>
                <w:szCs w:val="4"/>
              </w:rPr>
            </w:pPr>
          </w:p>
        </w:tc>
      </w:tr>
    </w:tbl>
    <w:p w14:paraId="5597422A" w14:textId="77777777" w:rsidR="00C64D62" w:rsidRDefault="00C64D62" w:rsidP="009416D9">
      <w:pPr>
        <w:autoSpaceDE w:val="0"/>
        <w:autoSpaceDN w:val="0"/>
        <w:adjustRightInd w:val="0"/>
        <w:spacing w:after="0" w:line="240" w:lineRule="auto"/>
        <w:rPr>
          <w:rFonts w:cstheme="minorHAnsi"/>
          <w:i/>
          <w:sz w:val="20"/>
          <w:szCs w:val="20"/>
        </w:rPr>
      </w:pPr>
    </w:p>
    <w:p w14:paraId="4B8FEB5C" w14:textId="62864F26" w:rsidR="00D34D6D" w:rsidRPr="00313AF0" w:rsidRDefault="00313AF0" w:rsidP="009416D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313AF0">
        <w:rPr>
          <w:rFonts w:cstheme="minorHAnsi"/>
          <w:i/>
          <w:sz w:val="20"/>
          <w:szCs w:val="20"/>
        </w:rPr>
        <w:t xml:space="preserve">To be scanned together with confirmation of consent and a pdf file produced for the study records, with a copy being sent back to the </w:t>
      </w:r>
      <w:r w:rsidR="00C64D62">
        <w:rPr>
          <w:rFonts w:cstheme="minorHAnsi"/>
          <w:i/>
          <w:sz w:val="20"/>
          <w:szCs w:val="20"/>
        </w:rPr>
        <w:t xml:space="preserve">participant. </w:t>
      </w:r>
      <w:r w:rsidR="009E3892" w:rsidRPr="00313AF0">
        <w:rPr>
          <w:rFonts w:ascii="Arial" w:hAnsi="Arial" w:cs="Arial"/>
          <w:i/>
          <w:sz w:val="20"/>
          <w:szCs w:val="20"/>
        </w:rPr>
        <w:tab/>
      </w:r>
    </w:p>
    <w:sectPr w:rsidR="00D34D6D" w:rsidRPr="00313AF0" w:rsidSect="00C269ED">
      <w:headerReference w:type="default" r:id="rId8"/>
      <w:footerReference w:type="default" r:id="rId9"/>
      <w:pgSz w:w="11906" w:h="16838"/>
      <w:pgMar w:top="571" w:right="1440" w:bottom="851" w:left="1440" w:header="564" w:footer="6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579815" w16cex:dateUtc="2021-05-25T14:36:00Z"/>
  <w16cex:commentExtensible w16cex:durableId="245794CF" w16cex:dateUtc="2021-05-25T14:22:00Z"/>
  <w16cex:commentExtensible w16cex:durableId="245795A4" w16cex:dateUtc="2021-05-25T14:26:00Z"/>
  <w16cex:commentExtensible w16cex:durableId="245529DF" w16cex:dateUtc="2021-05-23T18:22:00Z"/>
  <w16cex:commentExtensible w16cex:durableId="245795C3" w16cex:dateUtc="2021-05-25T14:26:00Z"/>
  <w16cex:commentExtensible w16cex:durableId="24579484" w16cex:dateUtc="2021-05-25T14:2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B9209CD" w16cid:durableId="24579815"/>
  <w16cid:commentId w16cid:paraId="538B30B4" w16cid:durableId="24551D69"/>
  <w16cid:commentId w16cid:paraId="43A7B978" w16cid:durableId="24551D6A"/>
  <w16cid:commentId w16cid:paraId="109CCD03" w16cid:durableId="245794CF"/>
  <w16cid:commentId w16cid:paraId="45EC1A74" w16cid:durableId="24551D6B"/>
  <w16cid:commentId w16cid:paraId="7CE4B4D5" w16cid:durableId="245795A4"/>
  <w16cid:commentId w16cid:paraId="5D5DE9C3" w16cid:durableId="24551D6C"/>
  <w16cid:commentId w16cid:paraId="75A0D717" w16cid:durableId="245529DF"/>
  <w16cid:commentId w16cid:paraId="0ECE2DD1" w16cid:durableId="245795C3"/>
  <w16cid:commentId w16cid:paraId="2FC453D1" w16cid:durableId="24579484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696A0F" w14:textId="77777777" w:rsidR="0079774F" w:rsidRDefault="0079774F" w:rsidP="008846DD">
      <w:pPr>
        <w:spacing w:after="0" w:line="240" w:lineRule="auto"/>
      </w:pPr>
      <w:r>
        <w:separator/>
      </w:r>
    </w:p>
  </w:endnote>
  <w:endnote w:type="continuationSeparator" w:id="0">
    <w:p w14:paraId="03B424FE" w14:textId="77777777" w:rsidR="0079774F" w:rsidRDefault="0079774F" w:rsidP="008846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ABDB09F" w14:textId="72F93192" w:rsidR="007F4AA1" w:rsidRPr="00F137CD" w:rsidRDefault="00C169A7" w:rsidP="00560915">
    <w:pPr>
      <w:pStyle w:val="Header"/>
      <w:tabs>
        <w:tab w:val="clear" w:pos="4513"/>
        <w:tab w:val="clear" w:pos="9026"/>
        <w:tab w:val="left" w:pos="2558"/>
      </w:tabs>
      <w:rPr>
        <w:rFonts w:ascii="Arial" w:hAnsi="Arial" w:cs="Arial"/>
        <w:sz w:val="20"/>
        <w:szCs w:val="20"/>
      </w:rPr>
    </w:pPr>
    <w:r>
      <w:rPr>
        <w:rFonts w:ascii="Arial" w:hAnsi="Arial" w:cs="Arial"/>
        <w:sz w:val="20"/>
        <w:szCs w:val="20"/>
      </w:rPr>
      <w:t>REACH-HF</w:t>
    </w:r>
    <w:r w:rsidR="009E3892">
      <w:rPr>
        <w:rFonts w:ascii="Arial" w:hAnsi="Arial" w:cs="Arial"/>
        <w:sz w:val="20"/>
        <w:szCs w:val="20"/>
      </w:rPr>
      <w:t xml:space="preserve">pEF </w:t>
    </w:r>
    <w:r w:rsidR="00AA5C81">
      <w:rPr>
        <w:rFonts w:ascii="Arial" w:hAnsi="Arial" w:cs="Arial"/>
        <w:sz w:val="20"/>
        <w:szCs w:val="20"/>
      </w:rPr>
      <w:t>Caregiver</w:t>
    </w:r>
    <w:r>
      <w:rPr>
        <w:rFonts w:ascii="Arial" w:hAnsi="Arial" w:cs="Arial"/>
        <w:sz w:val="20"/>
        <w:szCs w:val="20"/>
      </w:rPr>
      <w:t xml:space="preserve"> </w:t>
    </w:r>
    <w:r w:rsidR="007F4AA1" w:rsidRPr="00F137CD">
      <w:rPr>
        <w:rFonts w:ascii="Arial" w:hAnsi="Arial" w:cs="Arial"/>
        <w:sz w:val="20"/>
        <w:szCs w:val="20"/>
      </w:rPr>
      <w:t>Consent Form</w:t>
    </w:r>
    <w:r w:rsidR="00A86BA9">
      <w:rPr>
        <w:rFonts w:ascii="Arial" w:hAnsi="Arial" w:cs="Arial"/>
        <w:sz w:val="20"/>
        <w:szCs w:val="20"/>
      </w:rPr>
      <w:t xml:space="preserve"> </w:t>
    </w:r>
    <w:r w:rsidR="00A86BA9">
      <w:rPr>
        <w:rFonts w:ascii="Arial" w:hAnsi="Arial" w:cs="Arial"/>
        <w:sz w:val="20"/>
        <w:szCs w:val="20"/>
      </w:rPr>
      <w:t>(IRAS ID: 298247)</w:t>
    </w:r>
  </w:p>
  <w:p w14:paraId="6A2D9069" w14:textId="1212A463" w:rsidR="00C269ED" w:rsidRPr="00796413" w:rsidRDefault="00A86BA9" w:rsidP="00C269ED">
    <w:pPr>
      <w:pStyle w:val="Footer"/>
      <w:jc w:val="center"/>
      <w:rPr>
        <w:rFonts w:ascii="Arial" w:hAnsi="Arial" w:cs="Arial"/>
      </w:rPr>
    </w:pPr>
    <w:sdt>
      <w:sdtPr>
        <w:id w:val="856702237"/>
        <w:docPartObj>
          <w:docPartGallery w:val="Page Numbers (Bottom of Page)"/>
          <w:docPartUnique/>
        </w:docPartObj>
      </w:sdtPr>
      <w:sdtEndPr>
        <w:rPr>
          <w:rFonts w:ascii="Arial" w:hAnsi="Arial" w:cs="Arial"/>
        </w:rPr>
      </w:sdtEndPr>
      <w:sdtContent>
        <w:sdt>
          <w:sdtPr>
            <w:rPr>
              <w:rFonts w:ascii="Arial" w:hAnsi="Arial" w:cs="Arial"/>
            </w:rPr>
            <w:id w:val="-502210864"/>
            <w:docPartObj>
              <w:docPartGallery w:val="Page Numbers (Top of Page)"/>
              <w:docPartUnique/>
            </w:docPartObj>
          </w:sdtPr>
          <w:sdtEndPr/>
          <w:sdtContent>
            <w:r w:rsidR="009C43A8">
              <w:rPr>
                <w:rFonts w:ascii="Arial" w:hAnsi="Arial" w:cs="Arial"/>
              </w:rPr>
              <w:t xml:space="preserve">Version </w:t>
            </w:r>
            <w:r w:rsidR="007A749C">
              <w:rPr>
                <w:rFonts w:ascii="Arial" w:hAnsi="Arial" w:cs="Arial"/>
              </w:rPr>
              <w:t>1.</w:t>
            </w:r>
            <w:r w:rsidR="00E45341">
              <w:rPr>
                <w:rFonts w:ascii="Arial" w:hAnsi="Arial" w:cs="Arial"/>
              </w:rPr>
              <w:t>2</w:t>
            </w:r>
            <w:r w:rsidR="007A749C">
              <w:rPr>
                <w:rFonts w:ascii="Arial" w:hAnsi="Arial" w:cs="Arial"/>
              </w:rPr>
              <w:t xml:space="preserve">, </w:t>
            </w:r>
            <w:r w:rsidR="00404081">
              <w:rPr>
                <w:rFonts w:ascii="Arial" w:hAnsi="Arial" w:cs="Arial"/>
              </w:rPr>
              <w:t>29</w:t>
            </w:r>
            <w:r w:rsidR="00404081" w:rsidRPr="00717306">
              <w:rPr>
                <w:rFonts w:ascii="Arial" w:hAnsi="Arial" w:cs="Arial"/>
                <w:vertAlign w:val="superscript"/>
              </w:rPr>
              <w:t>th</w:t>
            </w:r>
            <w:r w:rsidR="00717306">
              <w:rPr>
                <w:rFonts w:ascii="Arial" w:hAnsi="Arial" w:cs="Arial"/>
              </w:rPr>
              <w:t xml:space="preserve"> </w:t>
            </w:r>
            <w:r w:rsidR="00E45341">
              <w:rPr>
                <w:rFonts w:ascii="Arial" w:hAnsi="Arial" w:cs="Arial"/>
              </w:rPr>
              <w:t>September</w:t>
            </w:r>
            <w:r w:rsidR="007A749C">
              <w:rPr>
                <w:rFonts w:ascii="Arial" w:hAnsi="Arial" w:cs="Arial"/>
              </w:rPr>
              <w:t xml:space="preserve"> 2021</w:t>
            </w:r>
            <w:r w:rsidR="00C269ED">
              <w:rPr>
                <w:rFonts w:ascii="Arial" w:hAnsi="Arial" w:cs="Arial"/>
              </w:rPr>
              <w:tab/>
            </w:r>
            <w:r w:rsidR="00C269ED">
              <w:rPr>
                <w:rFonts w:ascii="Arial" w:hAnsi="Arial" w:cs="Arial"/>
              </w:rPr>
              <w:tab/>
            </w:r>
            <w:r w:rsidR="00C269ED" w:rsidRPr="00796413">
              <w:rPr>
                <w:rFonts w:ascii="Arial" w:hAnsi="Arial" w:cs="Arial"/>
              </w:rPr>
              <w:t xml:space="preserve">Page 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C269ED" w:rsidRPr="00796413">
              <w:rPr>
                <w:rFonts w:ascii="Arial" w:hAnsi="Arial" w:cs="Arial"/>
                <w:b/>
                <w:bCs/>
              </w:rPr>
              <w:instrText xml:space="preserve"> PAGE </w:instrTex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2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  <w:r w:rsidR="00C269ED" w:rsidRPr="00796413">
              <w:rPr>
                <w:rFonts w:ascii="Arial" w:hAnsi="Arial" w:cs="Arial"/>
              </w:rPr>
              <w:t xml:space="preserve"> of 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begin"/>
            </w:r>
            <w:r w:rsidR="00C269ED" w:rsidRPr="00796413">
              <w:rPr>
                <w:rFonts w:ascii="Arial" w:hAnsi="Arial" w:cs="Arial"/>
                <w:b/>
                <w:bCs/>
              </w:rPr>
              <w:instrText xml:space="preserve"> NUMPAGES  </w:instrTex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b/>
                <w:bCs/>
                <w:noProof/>
              </w:rPr>
              <w:t>2</w:t>
            </w:r>
            <w:r w:rsidR="007E1AD1" w:rsidRPr="00796413">
              <w:rPr>
                <w:rFonts w:ascii="Arial" w:hAnsi="Arial" w:cs="Arial"/>
                <w:b/>
                <w:bCs/>
                <w:sz w:val="24"/>
                <w:szCs w:val="24"/>
              </w:rPr>
              <w:fldChar w:fldCharType="end"/>
            </w:r>
          </w:sdtContent>
        </w:sdt>
      </w:sdtContent>
    </w:sdt>
  </w:p>
  <w:p w14:paraId="710A0560" w14:textId="77777777" w:rsidR="007F4AA1" w:rsidRPr="00F137CD" w:rsidRDefault="007F4AA1" w:rsidP="00560915">
    <w:pPr>
      <w:pStyle w:val="Header"/>
      <w:tabs>
        <w:tab w:val="clear" w:pos="4513"/>
        <w:tab w:val="clear" w:pos="9026"/>
        <w:tab w:val="left" w:pos="2558"/>
      </w:tabs>
      <w:rPr>
        <w:rFonts w:ascii="Arial" w:hAnsi="Arial" w:cs="Arial"/>
        <w:sz w:val="20"/>
        <w:szCs w:val="20"/>
      </w:rPr>
    </w:pPr>
  </w:p>
  <w:p w14:paraId="287D3008" w14:textId="77777777" w:rsidR="007F4AA1" w:rsidRDefault="007F4A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FBF310" w14:textId="77777777" w:rsidR="0079774F" w:rsidRDefault="0079774F" w:rsidP="008846DD">
      <w:pPr>
        <w:spacing w:after="0" w:line="240" w:lineRule="auto"/>
      </w:pPr>
      <w:r>
        <w:separator/>
      </w:r>
    </w:p>
  </w:footnote>
  <w:footnote w:type="continuationSeparator" w:id="0">
    <w:p w14:paraId="7333A474" w14:textId="77777777" w:rsidR="0079774F" w:rsidRDefault="0079774F" w:rsidP="008846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75CB2B" w14:textId="4FA4EE0D" w:rsidR="007F4AA1" w:rsidRPr="009248A2" w:rsidRDefault="003079ED">
    <w:pPr>
      <w:pStyle w:val="Header"/>
      <w:rPr>
        <w:rFonts w:ascii="Arial" w:hAnsi="Arial" w:cs="Arial"/>
      </w:rPr>
    </w:pPr>
    <w:r>
      <w:rPr>
        <w:rFonts w:ascii="Arial" w:eastAsia="Times New Roman" w:hAnsi="Arial" w:cs="Arial"/>
        <w:noProof/>
        <w:sz w:val="24"/>
        <w:szCs w:val="24"/>
        <w:lang w:eastAsia="en-GB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09F85EF0" wp14:editId="3F7A3DE2">
              <wp:simplePos x="0" y="0"/>
              <wp:positionH relativeFrom="column">
                <wp:posOffset>4164330</wp:posOffset>
              </wp:positionH>
              <wp:positionV relativeFrom="paragraph">
                <wp:posOffset>186055</wp:posOffset>
              </wp:positionV>
              <wp:extent cx="1885950" cy="304800"/>
              <wp:effectExtent l="0" t="0" r="0" b="0"/>
              <wp:wrapNone/>
              <wp:docPr id="22" name="Group 2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>
                      <a:xfrm>
                        <a:off x="0" y="0"/>
                        <a:ext cx="1885950" cy="304800"/>
                        <a:chOff x="0" y="0"/>
                        <a:chExt cx="1885950" cy="304800"/>
                      </a:xfrm>
                    </wpg:grpSpPr>
                    <wps:wsp>
                      <wps:cNvPr id="23" name="Rounded Rectangle 23"/>
                      <wps:cNvSpPr/>
                      <wps:spPr>
                        <a:xfrm>
                          <a:off x="0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4" name="Rounded Rectangle 24"/>
                      <wps:cNvSpPr/>
                      <wps:spPr>
                        <a:xfrm>
                          <a:off x="314325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5" name="Rounded Rectangle 25"/>
                      <wps:cNvSpPr/>
                      <wps:spPr>
                        <a:xfrm>
                          <a:off x="628650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6" name="Rounded Rectangle 26"/>
                      <wps:cNvSpPr/>
                      <wps:spPr>
                        <a:xfrm>
                          <a:off x="942975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7" name="Rounded Rectangle 27"/>
                      <wps:cNvSpPr/>
                      <wps:spPr>
                        <a:xfrm>
                          <a:off x="1257300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28" name="Rounded Rectangle 28"/>
                      <wps:cNvSpPr/>
                      <wps:spPr>
                        <a:xfrm>
                          <a:off x="1571625" y="0"/>
                          <a:ext cx="314325" cy="304800"/>
                        </a:xfrm>
                        <a:prstGeom prst="roundRect">
                          <a:avLst/>
                        </a:prstGeom>
                        <a:noFill/>
                        <a:ln w="12700">
                          <a:solidFill>
                            <a:schemeClr val="bg1">
                              <a:lumMod val="50000"/>
                            </a:schemeClr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wpg:wg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>
          <w:pict>
            <v:group w14:anchorId="4DC8CAB3" id="Group 22" o:spid="_x0000_s1026" style="position:absolute;margin-left:327.9pt;margin-top:14.65pt;width:148.5pt;height:24pt;z-index:251659264" coordsize="18859,30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">
              <v:roundrect id="Rounded Rectangle 23" o:spid="_x0000_s1027" style="position:absolute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" filled="f" strokecolor="#7f7f7f [1612]" strokeweight="1pt"/>
              <v:roundrect id="Rounded Rectangle 24" o:spid="_x0000_s1028" style="position:absolute;left:3143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" filled="f" strokecolor="#7f7f7f [1612]" strokeweight="1pt"/>
              <v:roundrect id="Rounded Rectangle 25" o:spid="_x0000_s1029" style="position:absolute;left:6286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" filled="f" strokecolor="#7f7f7f [1612]" strokeweight="1pt"/>
              <v:roundrect id="Rounded Rectangle 26" o:spid="_x0000_s1030" style="position:absolute;left:9429;width:3144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" filled="f" strokecolor="#7f7f7f [1612]" strokeweight="1pt"/>
              <v:roundrect id="Rounded Rectangle 27" o:spid="_x0000_s1031" style="position:absolute;left:12573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" filled="f" strokecolor="#7f7f7f [1612]" strokeweight="1pt"/>
              <v:roundrect id="Rounded Rectangle 28" o:spid="_x0000_s1032" style="position:absolute;left:15716;width:3143;height:304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" filled="f" strokecolor="#7f7f7f [1612]" strokeweight="1pt"/>
            </v:group>
          </w:pict>
        </mc:Fallback>
      </mc:AlternateContent>
    </w:r>
  </w:p>
  <w:tbl>
    <w:tblPr>
      <w:tblStyle w:val="TableGrid"/>
      <w:tblW w:w="6521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4636"/>
      <w:gridCol w:w="1885"/>
    </w:tblGrid>
    <w:tr w:rsidR="007F4AA1" w:rsidRPr="009248A2" w14:paraId="5AB4139D" w14:textId="77777777" w:rsidTr="00873F76">
      <w:trPr>
        <w:trHeight w:val="344"/>
      </w:trPr>
      <w:tc>
        <w:tcPr>
          <w:tcW w:w="4636" w:type="dxa"/>
        </w:tcPr>
        <w:p w14:paraId="77000FED" w14:textId="7349CD82" w:rsidR="007F4AA1" w:rsidRPr="009248A2" w:rsidRDefault="007F4AA1" w:rsidP="001D01CE">
          <w:pPr>
            <w:pStyle w:val="Header"/>
            <w:tabs>
              <w:tab w:val="clear" w:pos="4513"/>
              <w:tab w:val="clear" w:pos="9026"/>
              <w:tab w:val="left" w:pos="5510"/>
            </w:tabs>
            <w:rPr>
              <w:rFonts w:ascii="Arial" w:hAnsi="Arial" w:cs="Arial"/>
              <w:b/>
              <w:sz w:val="24"/>
              <w:szCs w:val="24"/>
            </w:rPr>
          </w:pPr>
        </w:p>
      </w:tc>
      <w:tc>
        <w:tcPr>
          <w:tcW w:w="1885" w:type="dxa"/>
          <w:vAlign w:val="center"/>
        </w:tcPr>
        <w:p w14:paraId="586FF919" w14:textId="169C0462" w:rsidR="007F4AA1" w:rsidRPr="009248A2" w:rsidRDefault="007F4AA1" w:rsidP="00655A6B">
          <w:pPr>
            <w:pStyle w:val="Header"/>
            <w:tabs>
              <w:tab w:val="clear" w:pos="4513"/>
              <w:tab w:val="clear" w:pos="9026"/>
              <w:tab w:val="left" w:pos="5510"/>
            </w:tabs>
            <w:jc w:val="right"/>
            <w:rPr>
              <w:rFonts w:ascii="Arial" w:hAnsi="Arial" w:cs="Arial"/>
              <w:b/>
              <w:sz w:val="24"/>
              <w:szCs w:val="24"/>
            </w:rPr>
          </w:pPr>
          <w:r w:rsidRPr="009248A2">
            <w:rPr>
              <w:rFonts w:ascii="Arial" w:hAnsi="Arial" w:cs="Arial"/>
              <w:b/>
              <w:sz w:val="24"/>
              <w:szCs w:val="24"/>
            </w:rPr>
            <w:t>Pa</w:t>
          </w:r>
          <w:r w:rsidR="00897728">
            <w:rPr>
              <w:rFonts w:ascii="Arial" w:hAnsi="Arial" w:cs="Arial"/>
              <w:b/>
              <w:sz w:val="24"/>
              <w:szCs w:val="24"/>
            </w:rPr>
            <w:t>rticipant</w:t>
          </w:r>
          <w:r w:rsidRPr="009248A2">
            <w:rPr>
              <w:rFonts w:ascii="Arial" w:hAnsi="Arial" w:cs="Arial"/>
              <w:b/>
              <w:sz w:val="24"/>
              <w:szCs w:val="24"/>
            </w:rPr>
            <w:t xml:space="preserve"> ID</w:t>
          </w:r>
          <w:r>
            <w:rPr>
              <w:rFonts w:ascii="Arial" w:hAnsi="Arial" w:cs="Arial"/>
              <w:b/>
              <w:sz w:val="24"/>
              <w:szCs w:val="24"/>
            </w:rPr>
            <w:t xml:space="preserve"> </w:t>
          </w:r>
        </w:p>
      </w:tc>
    </w:tr>
  </w:tbl>
  <w:p w14:paraId="49615E94" w14:textId="77777777" w:rsidR="007F4AA1" w:rsidRPr="009248A2" w:rsidRDefault="007F4AA1" w:rsidP="00C378BA">
    <w:pPr>
      <w:pStyle w:val="Header"/>
      <w:tabs>
        <w:tab w:val="clear" w:pos="4513"/>
        <w:tab w:val="clear" w:pos="9026"/>
        <w:tab w:val="left" w:pos="5510"/>
      </w:tabs>
      <w:rPr>
        <w:rFonts w:ascii="Arial" w:hAnsi="Arial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00775"/>
    <w:multiLevelType w:val="hybridMultilevel"/>
    <w:tmpl w:val="3C82A88C"/>
    <w:lvl w:ilvl="0" w:tplc="8BE4361C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9CC17D3"/>
    <w:multiLevelType w:val="hybridMultilevel"/>
    <w:tmpl w:val="0700F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F3083A"/>
    <w:multiLevelType w:val="hybridMultilevel"/>
    <w:tmpl w:val="9E9660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615774"/>
    <w:multiLevelType w:val="hybridMultilevel"/>
    <w:tmpl w:val="457AA7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3955F98"/>
    <w:multiLevelType w:val="hybridMultilevel"/>
    <w:tmpl w:val="457AA73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68E5F24"/>
    <w:multiLevelType w:val="hybridMultilevel"/>
    <w:tmpl w:val="3F98349C"/>
    <w:lvl w:ilvl="0" w:tplc="08090019">
      <w:start w:val="1"/>
      <w:numFmt w:val="lowerLetter"/>
      <w:lvlText w:val="%1."/>
      <w:lvlJc w:val="left"/>
      <w:pPr>
        <w:ind w:left="1077" w:hanging="360"/>
      </w:pPr>
    </w:lvl>
    <w:lvl w:ilvl="1" w:tplc="08090019" w:tentative="1">
      <w:start w:val="1"/>
      <w:numFmt w:val="lowerLetter"/>
      <w:lvlText w:val="%2."/>
      <w:lvlJc w:val="left"/>
      <w:pPr>
        <w:ind w:left="1797" w:hanging="360"/>
      </w:pPr>
    </w:lvl>
    <w:lvl w:ilvl="2" w:tplc="0809001B" w:tentative="1">
      <w:start w:val="1"/>
      <w:numFmt w:val="lowerRoman"/>
      <w:lvlText w:val="%3."/>
      <w:lvlJc w:val="right"/>
      <w:pPr>
        <w:ind w:left="2517" w:hanging="180"/>
      </w:pPr>
    </w:lvl>
    <w:lvl w:ilvl="3" w:tplc="0809000F" w:tentative="1">
      <w:start w:val="1"/>
      <w:numFmt w:val="decimal"/>
      <w:lvlText w:val="%4."/>
      <w:lvlJc w:val="left"/>
      <w:pPr>
        <w:ind w:left="3237" w:hanging="360"/>
      </w:pPr>
    </w:lvl>
    <w:lvl w:ilvl="4" w:tplc="08090019" w:tentative="1">
      <w:start w:val="1"/>
      <w:numFmt w:val="lowerLetter"/>
      <w:lvlText w:val="%5."/>
      <w:lvlJc w:val="left"/>
      <w:pPr>
        <w:ind w:left="3957" w:hanging="360"/>
      </w:pPr>
    </w:lvl>
    <w:lvl w:ilvl="5" w:tplc="0809001B" w:tentative="1">
      <w:start w:val="1"/>
      <w:numFmt w:val="lowerRoman"/>
      <w:lvlText w:val="%6."/>
      <w:lvlJc w:val="right"/>
      <w:pPr>
        <w:ind w:left="4677" w:hanging="180"/>
      </w:pPr>
    </w:lvl>
    <w:lvl w:ilvl="6" w:tplc="0809000F" w:tentative="1">
      <w:start w:val="1"/>
      <w:numFmt w:val="decimal"/>
      <w:lvlText w:val="%7."/>
      <w:lvlJc w:val="left"/>
      <w:pPr>
        <w:ind w:left="5397" w:hanging="360"/>
      </w:pPr>
    </w:lvl>
    <w:lvl w:ilvl="7" w:tplc="08090019" w:tentative="1">
      <w:start w:val="1"/>
      <w:numFmt w:val="lowerLetter"/>
      <w:lvlText w:val="%8."/>
      <w:lvlJc w:val="left"/>
      <w:pPr>
        <w:ind w:left="6117" w:hanging="360"/>
      </w:pPr>
    </w:lvl>
    <w:lvl w:ilvl="8" w:tplc="0809001B" w:tentative="1">
      <w:start w:val="1"/>
      <w:numFmt w:val="lowerRoman"/>
      <w:lvlText w:val="%9."/>
      <w:lvlJc w:val="right"/>
      <w:pPr>
        <w:ind w:left="6837" w:hanging="180"/>
      </w:pPr>
    </w:lvl>
  </w:abstractNum>
  <w:abstractNum w:abstractNumId="6" w15:restartNumberingAfterBreak="0">
    <w:nsid w:val="2DC35F3E"/>
    <w:multiLevelType w:val="hybridMultilevel"/>
    <w:tmpl w:val="3C82A88C"/>
    <w:lvl w:ilvl="0" w:tplc="8BE4361C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D94237"/>
    <w:multiLevelType w:val="hybridMultilevel"/>
    <w:tmpl w:val="0700F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D410087"/>
    <w:multiLevelType w:val="hybridMultilevel"/>
    <w:tmpl w:val="B89A90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5E896D81"/>
    <w:multiLevelType w:val="hybridMultilevel"/>
    <w:tmpl w:val="87DA26A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FF170F3"/>
    <w:multiLevelType w:val="hybridMultilevel"/>
    <w:tmpl w:val="E17CD6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936B53"/>
    <w:multiLevelType w:val="hybridMultilevel"/>
    <w:tmpl w:val="51BE537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6ED819F9"/>
    <w:multiLevelType w:val="hybridMultilevel"/>
    <w:tmpl w:val="4C666228"/>
    <w:lvl w:ilvl="0" w:tplc="8BE4361C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3F0B1B"/>
    <w:multiLevelType w:val="hybridMultilevel"/>
    <w:tmpl w:val="0700F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01F241A"/>
    <w:multiLevelType w:val="hybridMultilevel"/>
    <w:tmpl w:val="6D8289B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66D0569"/>
    <w:multiLevelType w:val="hybridMultilevel"/>
    <w:tmpl w:val="168AF21E"/>
    <w:lvl w:ilvl="0" w:tplc="E54E5CF8">
      <w:start w:val="1"/>
      <w:numFmt w:val="decimal"/>
      <w:lvlText w:val="%1."/>
      <w:lvlJc w:val="left"/>
      <w:pPr>
        <w:ind w:left="360" w:hanging="360"/>
      </w:pPr>
      <w:rPr>
        <w:rFonts w:eastAsia="Times New Roman" w:cstheme="minorBidi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E5B4643"/>
    <w:multiLevelType w:val="hybridMultilevel"/>
    <w:tmpl w:val="A17CB4B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13"/>
  </w:num>
  <w:num w:numId="5">
    <w:abstractNumId w:val="15"/>
  </w:num>
  <w:num w:numId="6">
    <w:abstractNumId w:val="16"/>
  </w:num>
  <w:num w:numId="7">
    <w:abstractNumId w:val="11"/>
  </w:num>
  <w:num w:numId="8">
    <w:abstractNumId w:val="3"/>
  </w:num>
  <w:num w:numId="9">
    <w:abstractNumId w:val="14"/>
  </w:num>
  <w:num w:numId="10">
    <w:abstractNumId w:val="0"/>
  </w:num>
  <w:num w:numId="11">
    <w:abstractNumId w:val="5"/>
  </w:num>
  <w:num w:numId="12">
    <w:abstractNumId w:val="2"/>
  </w:num>
  <w:num w:numId="13">
    <w:abstractNumId w:val="10"/>
  </w:num>
  <w:num w:numId="1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9"/>
  </w:num>
  <w:num w:numId="16">
    <w:abstractNumId w:val="8"/>
  </w:num>
  <w:num w:numId="17">
    <w:abstractNumId w:val="6"/>
  </w:num>
  <w:num w:numId="1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6DD"/>
    <w:rsid w:val="00012DF2"/>
    <w:rsid w:val="000202B9"/>
    <w:rsid w:val="00020962"/>
    <w:rsid w:val="000266ED"/>
    <w:rsid w:val="00072932"/>
    <w:rsid w:val="00075A2D"/>
    <w:rsid w:val="000E09EB"/>
    <w:rsid w:val="000E3873"/>
    <w:rsid w:val="000E40F9"/>
    <w:rsid w:val="000E4CC2"/>
    <w:rsid w:val="000F1E3F"/>
    <w:rsid w:val="000F2016"/>
    <w:rsid w:val="001043A7"/>
    <w:rsid w:val="0011772D"/>
    <w:rsid w:val="001205A8"/>
    <w:rsid w:val="001767EB"/>
    <w:rsid w:val="00177817"/>
    <w:rsid w:val="001920A0"/>
    <w:rsid w:val="001D01CE"/>
    <w:rsid w:val="001F12DD"/>
    <w:rsid w:val="001F44DD"/>
    <w:rsid w:val="001F7324"/>
    <w:rsid w:val="00205D8B"/>
    <w:rsid w:val="00225015"/>
    <w:rsid w:val="002458C7"/>
    <w:rsid w:val="002546F9"/>
    <w:rsid w:val="00283147"/>
    <w:rsid w:val="00292617"/>
    <w:rsid w:val="00293C33"/>
    <w:rsid w:val="002A1C0F"/>
    <w:rsid w:val="002A29F4"/>
    <w:rsid w:val="002B35DA"/>
    <w:rsid w:val="002B5876"/>
    <w:rsid w:val="002D3AEB"/>
    <w:rsid w:val="002F023C"/>
    <w:rsid w:val="002F6A00"/>
    <w:rsid w:val="00300970"/>
    <w:rsid w:val="003079ED"/>
    <w:rsid w:val="00313AF0"/>
    <w:rsid w:val="00343DDD"/>
    <w:rsid w:val="00346C46"/>
    <w:rsid w:val="00357BB9"/>
    <w:rsid w:val="00360486"/>
    <w:rsid w:val="00361AAC"/>
    <w:rsid w:val="0037272A"/>
    <w:rsid w:val="0037302E"/>
    <w:rsid w:val="00373FF2"/>
    <w:rsid w:val="003A593B"/>
    <w:rsid w:val="003B23E9"/>
    <w:rsid w:val="003D08A5"/>
    <w:rsid w:val="003D5677"/>
    <w:rsid w:val="003E1755"/>
    <w:rsid w:val="003F6878"/>
    <w:rsid w:val="00400076"/>
    <w:rsid w:val="00404081"/>
    <w:rsid w:val="00404502"/>
    <w:rsid w:val="00442925"/>
    <w:rsid w:val="0044425E"/>
    <w:rsid w:val="004454D5"/>
    <w:rsid w:val="00467458"/>
    <w:rsid w:val="004735ED"/>
    <w:rsid w:val="00493AED"/>
    <w:rsid w:val="004A220A"/>
    <w:rsid w:val="004B41E6"/>
    <w:rsid w:val="004D2315"/>
    <w:rsid w:val="004D2D33"/>
    <w:rsid w:val="004D765E"/>
    <w:rsid w:val="004D7E99"/>
    <w:rsid w:val="004E0ACE"/>
    <w:rsid w:val="004E6A34"/>
    <w:rsid w:val="004F2F6D"/>
    <w:rsid w:val="00505A7B"/>
    <w:rsid w:val="005103FD"/>
    <w:rsid w:val="00517AE8"/>
    <w:rsid w:val="00552DED"/>
    <w:rsid w:val="00560915"/>
    <w:rsid w:val="00567B30"/>
    <w:rsid w:val="00570766"/>
    <w:rsid w:val="005913AF"/>
    <w:rsid w:val="005978D1"/>
    <w:rsid w:val="005C0824"/>
    <w:rsid w:val="005E333F"/>
    <w:rsid w:val="006025D3"/>
    <w:rsid w:val="006063F8"/>
    <w:rsid w:val="00617ADB"/>
    <w:rsid w:val="00621767"/>
    <w:rsid w:val="0063430A"/>
    <w:rsid w:val="00644D58"/>
    <w:rsid w:val="0064502C"/>
    <w:rsid w:val="00655A6B"/>
    <w:rsid w:val="00667AE5"/>
    <w:rsid w:val="006800C4"/>
    <w:rsid w:val="00690FF5"/>
    <w:rsid w:val="0069548F"/>
    <w:rsid w:val="006C2697"/>
    <w:rsid w:val="006C4EEB"/>
    <w:rsid w:val="006C5000"/>
    <w:rsid w:val="006C7C21"/>
    <w:rsid w:val="006D2E7C"/>
    <w:rsid w:val="006E4924"/>
    <w:rsid w:val="007038A2"/>
    <w:rsid w:val="007142C4"/>
    <w:rsid w:val="00716917"/>
    <w:rsid w:val="00717306"/>
    <w:rsid w:val="007205BD"/>
    <w:rsid w:val="0072103D"/>
    <w:rsid w:val="0072689A"/>
    <w:rsid w:val="00726DF5"/>
    <w:rsid w:val="0073269B"/>
    <w:rsid w:val="00734005"/>
    <w:rsid w:val="00796413"/>
    <w:rsid w:val="0079774F"/>
    <w:rsid w:val="007A749C"/>
    <w:rsid w:val="007B2A89"/>
    <w:rsid w:val="007B5197"/>
    <w:rsid w:val="007C5AAD"/>
    <w:rsid w:val="007E1AD1"/>
    <w:rsid w:val="007F3C29"/>
    <w:rsid w:val="007F4AA1"/>
    <w:rsid w:val="00802BB0"/>
    <w:rsid w:val="0080385B"/>
    <w:rsid w:val="008163FF"/>
    <w:rsid w:val="008478A4"/>
    <w:rsid w:val="00873F76"/>
    <w:rsid w:val="00881A3D"/>
    <w:rsid w:val="00882C67"/>
    <w:rsid w:val="00883542"/>
    <w:rsid w:val="008846DD"/>
    <w:rsid w:val="00897728"/>
    <w:rsid w:val="008A718D"/>
    <w:rsid w:val="008B0054"/>
    <w:rsid w:val="008B4AC1"/>
    <w:rsid w:val="008B4CBB"/>
    <w:rsid w:val="008B6644"/>
    <w:rsid w:val="008C2B5F"/>
    <w:rsid w:val="008E62DF"/>
    <w:rsid w:val="008F190F"/>
    <w:rsid w:val="009007DE"/>
    <w:rsid w:val="00902E7C"/>
    <w:rsid w:val="00923A84"/>
    <w:rsid w:val="009248A2"/>
    <w:rsid w:val="00937B08"/>
    <w:rsid w:val="009416D9"/>
    <w:rsid w:val="009662A0"/>
    <w:rsid w:val="009674D7"/>
    <w:rsid w:val="00972BC4"/>
    <w:rsid w:val="00996AD8"/>
    <w:rsid w:val="009B0735"/>
    <w:rsid w:val="009B20F0"/>
    <w:rsid w:val="009B556E"/>
    <w:rsid w:val="009C43A8"/>
    <w:rsid w:val="009D2863"/>
    <w:rsid w:val="009E29D4"/>
    <w:rsid w:val="009E3892"/>
    <w:rsid w:val="00A2524E"/>
    <w:rsid w:val="00A259CC"/>
    <w:rsid w:val="00A32D36"/>
    <w:rsid w:val="00A34CBA"/>
    <w:rsid w:val="00A355B8"/>
    <w:rsid w:val="00A4705D"/>
    <w:rsid w:val="00A51C75"/>
    <w:rsid w:val="00A564A2"/>
    <w:rsid w:val="00A70481"/>
    <w:rsid w:val="00A836E3"/>
    <w:rsid w:val="00A86BA9"/>
    <w:rsid w:val="00AA2D5F"/>
    <w:rsid w:val="00AA5C81"/>
    <w:rsid w:val="00AB5C8E"/>
    <w:rsid w:val="00AF5668"/>
    <w:rsid w:val="00B13940"/>
    <w:rsid w:val="00B50F1F"/>
    <w:rsid w:val="00B67C9F"/>
    <w:rsid w:val="00B73E4E"/>
    <w:rsid w:val="00B76CD5"/>
    <w:rsid w:val="00B8388C"/>
    <w:rsid w:val="00BB7D52"/>
    <w:rsid w:val="00BC063B"/>
    <w:rsid w:val="00BE1DEC"/>
    <w:rsid w:val="00C00BC6"/>
    <w:rsid w:val="00C023EC"/>
    <w:rsid w:val="00C169A7"/>
    <w:rsid w:val="00C20F84"/>
    <w:rsid w:val="00C2686E"/>
    <w:rsid w:val="00C269ED"/>
    <w:rsid w:val="00C302F7"/>
    <w:rsid w:val="00C31915"/>
    <w:rsid w:val="00C369CD"/>
    <w:rsid w:val="00C378BA"/>
    <w:rsid w:val="00C4142B"/>
    <w:rsid w:val="00C468CA"/>
    <w:rsid w:val="00C54475"/>
    <w:rsid w:val="00C61080"/>
    <w:rsid w:val="00C63891"/>
    <w:rsid w:val="00C64D62"/>
    <w:rsid w:val="00C751A2"/>
    <w:rsid w:val="00C8145E"/>
    <w:rsid w:val="00C84B64"/>
    <w:rsid w:val="00C901D0"/>
    <w:rsid w:val="00CA596F"/>
    <w:rsid w:val="00CD116C"/>
    <w:rsid w:val="00D11B11"/>
    <w:rsid w:val="00D1649C"/>
    <w:rsid w:val="00D27E84"/>
    <w:rsid w:val="00D32904"/>
    <w:rsid w:val="00D331E0"/>
    <w:rsid w:val="00D34D6D"/>
    <w:rsid w:val="00D54B6F"/>
    <w:rsid w:val="00D57726"/>
    <w:rsid w:val="00D64F74"/>
    <w:rsid w:val="00D65359"/>
    <w:rsid w:val="00D72DD9"/>
    <w:rsid w:val="00DA077D"/>
    <w:rsid w:val="00DA4132"/>
    <w:rsid w:val="00DA4449"/>
    <w:rsid w:val="00DC26B2"/>
    <w:rsid w:val="00DD1684"/>
    <w:rsid w:val="00DD280D"/>
    <w:rsid w:val="00DF3E69"/>
    <w:rsid w:val="00DF5810"/>
    <w:rsid w:val="00E24DCA"/>
    <w:rsid w:val="00E409BA"/>
    <w:rsid w:val="00E442D6"/>
    <w:rsid w:val="00E45341"/>
    <w:rsid w:val="00E56F9C"/>
    <w:rsid w:val="00E84A0A"/>
    <w:rsid w:val="00E93D68"/>
    <w:rsid w:val="00EC4060"/>
    <w:rsid w:val="00EC4C35"/>
    <w:rsid w:val="00EC7B8A"/>
    <w:rsid w:val="00EF3748"/>
    <w:rsid w:val="00EF6474"/>
    <w:rsid w:val="00F137CD"/>
    <w:rsid w:val="00F47706"/>
    <w:rsid w:val="00F62331"/>
    <w:rsid w:val="00F647BD"/>
    <w:rsid w:val="00F64DDC"/>
    <w:rsid w:val="00F66763"/>
    <w:rsid w:val="00F837F7"/>
    <w:rsid w:val="00FC10BB"/>
    <w:rsid w:val="00FC118E"/>
    <w:rsid w:val="00FD4E71"/>
    <w:rsid w:val="00FD7807"/>
    <w:rsid w:val="00FF3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7105"/>
    <o:shapelayout v:ext="edit">
      <o:idmap v:ext="edit" data="1"/>
    </o:shapelayout>
  </w:shapeDefaults>
  <w:decimalSymbol w:val="."/>
  <w:listSeparator w:val=","/>
  <w14:docId w14:val="441E0A73"/>
  <w15:docId w15:val="{CB5BE868-FA49-4696-8B2E-A5E12497C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6DD"/>
    <w:pPr>
      <w:spacing w:after="160"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8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846DD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846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46DD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6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6DD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34D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4D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4D6D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4D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4D6D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D34D6D"/>
    <w:pPr>
      <w:ind w:left="720"/>
      <w:contextualSpacing/>
    </w:pPr>
  </w:style>
  <w:style w:type="table" w:styleId="TableGrid">
    <w:name w:val="Table Grid"/>
    <w:basedOn w:val="TableNormal"/>
    <w:uiPriority w:val="59"/>
    <w:rsid w:val="00655A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901D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498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40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8/08/relationships/commentsExtensible" Target="commentsExtensible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4FF1F1C-1B9C-46EB-AE72-956478AEF1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5</Words>
  <Characters>288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on Kean</dc:creator>
  <cp:keywords/>
  <dc:description/>
  <cp:lastModifiedBy>Emma Burrell</cp:lastModifiedBy>
  <cp:revision>4</cp:revision>
  <cp:lastPrinted>2020-01-14T17:10:00Z</cp:lastPrinted>
  <dcterms:created xsi:type="dcterms:W3CDTF">2021-09-29T14:13:00Z</dcterms:created>
  <dcterms:modified xsi:type="dcterms:W3CDTF">2021-10-20T07:54:00Z</dcterms:modified>
</cp:coreProperties>
</file>